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0D171" w14:textId="7316749A" w:rsidR="003760F4" w:rsidRPr="00F1610D" w:rsidRDefault="00543E1D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8563CD">
        <w:rPr>
          <w:rFonts w:ascii="Georgia" w:hAnsi="Georgia"/>
          <w:b/>
          <w:bCs/>
          <w:lang w:val="en-US"/>
        </w:rPr>
        <w:t xml:space="preserve">Appendix A. </w:t>
      </w:r>
      <w:r w:rsidR="003760F4" w:rsidRPr="00F1610D">
        <w:rPr>
          <w:rStyle w:val="normaltextrun"/>
          <w:rFonts w:ascii="Georgia" w:hAnsi="Georgia"/>
          <w:b/>
          <w:bCs/>
          <w:sz w:val="22"/>
          <w:szCs w:val="22"/>
          <w:lang w:val="en-GB"/>
        </w:rPr>
        <w:t>Interview guide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28EFED57" w14:textId="2B015F09" w:rsidR="003760F4" w:rsidRPr="00F1610D" w:rsidRDefault="003760F4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1770DC27" w14:textId="68665EB9" w:rsidR="003760F4" w:rsidRPr="00F1610D" w:rsidRDefault="003760F4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b/>
          <w:bCs/>
          <w:sz w:val="22"/>
          <w:szCs w:val="22"/>
          <w:lang w:val="en-GB"/>
        </w:rPr>
        <w:t>Background questions:</w:t>
      </w: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5FBA8AD3" w14:textId="791A8A8E" w:rsidR="003760F4" w:rsidRPr="00F1610D" w:rsidRDefault="00742220" w:rsidP="003760F4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Age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126CA582" w14:textId="08749837" w:rsidR="003760F4" w:rsidRPr="00F1610D" w:rsidRDefault="003760F4" w:rsidP="003760F4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M</w:t>
      </w:r>
      <w:r w:rsidR="00742220" w:rsidRPr="00F1610D">
        <w:rPr>
          <w:rStyle w:val="normaltextrun"/>
          <w:rFonts w:ascii="Georgia" w:hAnsi="Georgia"/>
          <w:sz w:val="22"/>
          <w:szCs w:val="22"/>
          <w:lang w:val="en-GB"/>
        </w:rPr>
        <w:t>other tongue</w:t>
      </w: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6D16326F" w14:textId="736D3109" w:rsidR="003760F4" w:rsidRPr="00F1610D" w:rsidRDefault="00742220" w:rsidP="003760F4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Work experience</w:t>
      </w:r>
      <w:r w:rsidR="003760F4" w:rsidRPr="00F1610D">
        <w:rPr>
          <w:rStyle w:val="normaltextrun"/>
          <w:rFonts w:ascii="Georgia" w:hAnsi="Georgia"/>
          <w:sz w:val="22"/>
          <w:szCs w:val="22"/>
          <w:lang w:val="en-GB"/>
        </w:rPr>
        <w:t> 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0799ADBC" w14:textId="0939AB71" w:rsidR="003760F4" w:rsidRPr="00F1610D" w:rsidRDefault="00742220" w:rsidP="003760F4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Fonts w:ascii="Georgia" w:hAnsi="Georgia" w:cs="Georgia"/>
          <w:sz w:val="22"/>
          <w:szCs w:val="22"/>
          <w:lang w:val="en-GB"/>
        </w:rPr>
        <w:t xml:space="preserve">Technology experience 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>at the workplace/leisure time</w:t>
      </w:r>
    </w:p>
    <w:p w14:paraId="2DAABDDF" w14:textId="77777777" w:rsidR="003760F4" w:rsidRPr="00F1610D" w:rsidRDefault="003760F4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0A42CCD0" w14:textId="4E339165" w:rsidR="003760F4" w:rsidRPr="00F1610D" w:rsidRDefault="00742220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b/>
          <w:bCs/>
          <w:sz w:val="22"/>
          <w:szCs w:val="22"/>
          <w:lang w:val="en-GB"/>
        </w:rPr>
        <w:t>Questions regarding the interaction: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3FB7EEE6" w14:textId="1C92EE1E" w:rsidR="003760F4" w:rsidRPr="00F1610D" w:rsidRDefault="00742220" w:rsidP="003760F4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Do you have previous experience with robots? In what way</w:t>
      </w:r>
      <w:r w:rsidR="008563CD">
        <w:rPr>
          <w:rStyle w:val="normaltextrun"/>
          <w:rFonts w:ascii="Georgia" w:hAnsi="Georgia"/>
          <w:sz w:val="22"/>
          <w:szCs w:val="22"/>
          <w:lang w:val="en-GB"/>
        </w:rPr>
        <w:t xml:space="preserve"> and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 in what kind of situation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0E54D542" w14:textId="59BE6B87" w:rsidR="003760F4" w:rsidRPr="00F1610D" w:rsidRDefault="00742220" w:rsidP="003760F4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Do you have previous experience with similar robots that you just encountered? In what way and in what kind of situation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67860770" w14:textId="67877CFB" w:rsidR="003760F4" w:rsidRPr="00F1610D" w:rsidRDefault="00742220" w:rsidP="003760F4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How did you experience the interaction with the robot? Can you describe what made you experience the interaction in that way?</w:t>
      </w:r>
    </w:p>
    <w:p w14:paraId="1BD831F3" w14:textId="5BA7665C" w:rsidR="003760F4" w:rsidRPr="00F1610D" w:rsidRDefault="00742220" w:rsidP="003760F4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Are there advantages to using such a robot in pharmacies? What are these advantages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5000FE15" w14:textId="025CA938" w:rsidR="003760F4" w:rsidRPr="00F1610D" w:rsidRDefault="00742220" w:rsidP="00097FFD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Are there disadvantages to using such a robot in pharmacies? What are these disadvantages?</w:t>
      </w: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51205E6B" w14:textId="77777777" w:rsidR="003760F4" w:rsidRPr="00F1610D" w:rsidRDefault="003760F4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61D31333" w14:textId="7C42F105" w:rsidR="003760F4" w:rsidRPr="00F1610D" w:rsidRDefault="00755A0C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b/>
          <w:bCs/>
          <w:sz w:val="22"/>
          <w:szCs w:val="22"/>
          <w:lang w:val="en-GB"/>
        </w:rPr>
        <w:t>Q</w:t>
      </w:r>
      <w:r w:rsidR="00742220" w:rsidRPr="00F1610D">
        <w:rPr>
          <w:rStyle w:val="normaltextrun"/>
          <w:rFonts w:ascii="Georgia" w:hAnsi="Georgia"/>
          <w:b/>
          <w:bCs/>
          <w:sz w:val="22"/>
          <w:szCs w:val="22"/>
          <w:lang w:val="en-GB"/>
        </w:rPr>
        <w:t>uestions related to emergency contraception: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79946DAE" w14:textId="4AA8375D" w:rsidR="003760F4" w:rsidRPr="00F1610D" w:rsidRDefault="00742220" w:rsidP="003760F4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How do you feel about the use of such robots when serving customers who buy </w:t>
      </w:r>
      <w:r w:rsidR="00F1610D" w:rsidRPr="00F1610D">
        <w:rPr>
          <w:rStyle w:val="normaltextrun"/>
          <w:rFonts w:ascii="Georgia" w:hAnsi="Georgia"/>
          <w:sz w:val="22"/>
          <w:szCs w:val="22"/>
          <w:lang w:val="en-GB"/>
        </w:rPr>
        <w:t>emergency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 contraception? Please tell me why you think</w:t>
      </w:r>
      <w:r w:rsidR="00277241">
        <w:rPr>
          <w:rStyle w:val="normaltextrun"/>
          <w:rFonts w:ascii="Georgia" w:hAnsi="Georgia"/>
          <w:sz w:val="22"/>
          <w:szCs w:val="22"/>
          <w:lang w:val="en-GB"/>
        </w:rPr>
        <w:t xml:space="preserve"> so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>.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44AAA987" w14:textId="13F0DD2E" w:rsidR="00742220" w:rsidRPr="00F1610D" w:rsidRDefault="00742220" w:rsidP="00742220">
      <w:pPr>
        <w:pStyle w:val="paragraph"/>
        <w:spacing w:before="0" w:beforeAutospacing="0" w:after="0" w:afterAutospacing="0"/>
        <w:ind w:left="1080"/>
        <w:jc w:val="both"/>
        <w:textAlignment w:val="baseline"/>
        <w:rPr>
          <w:rStyle w:val="normaltextrun"/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2. What are your experiences of the information regarding the emergency contraception that the robot gave during the meeting? Please develop your answers.</w:t>
      </w:r>
    </w:p>
    <w:p w14:paraId="21D8739F" w14:textId="426167F1" w:rsidR="003760F4" w:rsidRPr="00F1610D" w:rsidRDefault="00742220" w:rsidP="005B7EAB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If you imagine a real pharmacy meeting where this robot would be the one giving the customer counselling on the day-after pill, how would you like the meeting to look like?</w:t>
      </w:r>
    </w:p>
    <w:p w14:paraId="4DFF3E6C" w14:textId="77777777" w:rsidR="00742220" w:rsidRPr="00F1610D" w:rsidRDefault="00742220" w:rsidP="00742220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jc w:val="both"/>
        <w:textAlignment w:val="baseline"/>
        <w:rPr>
          <w:rStyle w:val="normaltextrun"/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Are you missing something in the interaction regarding the day-after pills? Feel free to discuss human/robot differences in such interactions.</w:t>
      </w:r>
    </w:p>
    <w:p w14:paraId="1007AE4B" w14:textId="2E8C0DEE" w:rsidR="003760F4" w:rsidRPr="00F1610D" w:rsidRDefault="003760F4" w:rsidP="00742220">
      <w:pPr>
        <w:pStyle w:val="paragraph"/>
        <w:spacing w:before="0" w:beforeAutospacing="0" w:after="0" w:afterAutospacing="0"/>
        <w:ind w:left="108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11B627D9" w14:textId="6FA85C77" w:rsidR="003760F4" w:rsidRPr="00F1610D" w:rsidRDefault="00755A0C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b/>
          <w:bCs/>
          <w:sz w:val="22"/>
          <w:szCs w:val="22"/>
          <w:lang w:val="en-GB"/>
        </w:rPr>
        <w:t>Questions regarding safety: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142376F1" w14:textId="7370CD4E" w:rsidR="003760F4" w:rsidRPr="00F1610D" w:rsidRDefault="00755A0C" w:rsidP="003760F4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How confidence-inspiring did you find the robot? Can you describe why? What is the reason </w:t>
      </w:r>
      <w:r w:rsidR="00BA0309">
        <w:rPr>
          <w:rStyle w:val="normaltextrun"/>
          <w:rFonts w:ascii="Georgia" w:hAnsi="Georgia"/>
          <w:sz w:val="22"/>
          <w:szCs w:val="22"/>
          <w:lang w:val="en-GB"/>
        </w:rPr>
        <w:t>for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 you experienc</w:t>
      </w:r>
      <w:r w:rsidR="00BA0309">
        <w:rPr>
          <w:rStyle w:val="normaltextrun"/>
          <w:rFonts w:ascii="Georgia" w:hAnsi="Georgia"/>
          <w:sz w:val="22"/>
          <w:szCs w:val="22"/>
          <w:lang w:val="en-GB"/>
        </w:rPr>
        <w:t>ing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 th</w:t>
      </w:r>
      <w:r w:rsidR="00BA0309">
        <w:rPr>
          <w:rStyle w:val="normaltextrun"/>
          <w:rFonts w:ascii="Georgia" w:hAnsi="Georgia"/>
          <w:sz w:val="22"/>
          <w:szCs w:val="22"/>
          <w:lang w:val="en-GB"/>
        </w:rPr>
        <w:t>is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>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2F96BD7D" w14:textId="388A4376" w:rsidR="003760F4" w:rsidRPr="00F1610D" w:rsidRDefault="00755A0C" w:rsidP="003760F4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Do you think that patient safety can be guaranteed when s</w:t>
      </w:r>
      <w:r w:rsidR="00423824">
        <w:rPr>
          <w:rStyle w:val="normaltextrun"/>
          <w:rFonts w:ascii="Georgia" w:hAnsi="Georgia"/>
          <w:sz w:val="22"/>
          <w:szCs w:val="22"/>
          <w:lang w:val="en-GB"/>
        </w:rPr>
        <w:t>uch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 robots are used? How? If the answer is no, can you describe why patient safety cannot be guaranteed? Which factors threaten patient safety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44F03841" w14:textId="77777777" w:rsidR="003760F4" w:rsidRPr="00F1610D" w:rsidRDefault="003760F4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4EAAF944" w14:textId="64AC8423" w:rsidR="003760F4" w:rsidRPr="00F1610D" w:rsidRDefault="00755A0C" w:rsidP="003760F4">
      <w:pPr>
        <w:pStyle w:val="paragraph"/>
        <w:spacing w:before="0" w:beforeAutospacing="0" w:after="0" w:afterAutospacing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b/>
          <w:bCs/>
          <w:sz w:val="22"/>
          <w:szCs w:val="22"/>
          <w:lang w:val="en-GB"/>
        </w:rPr>
        <w:t>Questions regarding future prospects:</w:t>
      </w:r>
    </w:p>
    <w:p w14:paraId="102995E0" w14:textId="7FD05476" w:rsidR="003760F4" w:rsidRPr="00F1610D" w:rsidRDefault="00755A0C" w:rsidP="003760F4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Do you see a need for such robots in pharmacies? Please elaborate on the answer.</w:t>
      </w:r>
    </w:p>
    <w:p w14:paraId="266762A1" w14:textId="51B09899" w:rsidR="003760F4" w:rsidRPr="00F1610D" w:rsidRDefault="00755A0C" w:rsidP="003760F4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What tasks do you consider suitable for such a robot in a pharmacy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673F936D" w14:textId="222EFEEB" w:rsidR="003760F4" w:rsidRPr="00F1610D" w:rsidRDefault="00755A0C" w:rsidP="003760F4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jc w:val="both"/>
        <w:textAlignment w:val="baseline"/>
        <w:rPr>
          <w:rStyle w:val="eop"/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Which tasks do you consider less suitable for such a robot in a pharmacy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7681553B" w14:textId="5752011D" w:rsidR="00F1610D" w:rsidRPr="00F1610D" w:rsidRDefault="00F1610D" w:rsidP="00F1610D">
      <w:pPr>
        <w:pStyle w:val="paragraph"/>
        <w:spacing w:before="0" w:beforeAutospacing="0" w:after="0" w:afterAutospacing="0"/>
        <w:ind w:left="1080"/>
        <w:jc w:val="both"/>
        <w:textAlignment w:val="baseline"/>
        <w:rPr>
          <w:rStyle w:val="normaltextrun"/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4. </w:t>
      </w:r>
      <w:r w:rsidR="00755A0C"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Do you feel that such robots can change 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your profession </w:t>
      </w:r>
      <w:r w:rsidR="00755A0C" w:rsidRPr="00F1610D">
        <w:rPr>
          <w:rStyle w:val="normaltextrun"/>
          <w:rFonts w:ascii="Georgia" w:hAnsi="Georgia"/>
          <w:sz w:val="22"/>
          <w:szCs w:val="22"/>
          <w:lang w:val="en-GB"/>
        </w:rPr>
        <w:t>in any way? How? Please elaborate on the answer.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 </w:t>
      </w:r>
    </w:p>
    <w:p w14:paraId="7AA11023" w14:textId="5009FB69" w:rsidR="003760F4" w:rsidRPr="00F1610D" w:rsidRDefault="00F1610D" w:rsidP="00F1610D">
      <w:pPr>
        <w:pStyle w:val="paragraph"/>
        <w:spacing w:before="0" w:beforeAutospacing="0" w:after="0" w:afterAutospacing="0"/>
        <w:ind w:left="108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5. What type of customers do you think would like to be served by such a robot in a pharmacy?</w:t>
      </w:r>
      <w:r w:rsidR="003760F4" w:rsidRPr="00F1610D">
        <w:rPr>
          <w:rStyle w:val="normaltextrun"/>
          <w:rFonts w:ascii="Georgia" w:hAnsi="Georgia"/>
          <w:sz w:val="22"/>
          <w:szCs w:val="22"/>
          <w:lang w:val="en-GB"/>
        </w:rPr>
        <w:t> </w:t>
      </w: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Please elaborate on the answer. 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0FF4FED0" w14:textId="17FDD565" w:rsidR="003760F4" w:rsidRPr="00F1610D" w:rsidRDefault="00F1610D" w:rsidP="003760F4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Do you think there are customer groups for whom service by such a robot is less suitable? Please elaborate on the answer. </w:t>
      </w:r>
      <w:r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44E01AD9" w14:textId="7B5F6A10" w:rsidR="003760F4" w:rsidRPr="00F1610D" w:rsidRDefault="00F1610D" w:rsidP="003760F4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 xml:space="preserve">Do you feel that dignity can be preserved in the meeting between a customer and such a robot? How? </w:t>
      </w:r>
    </w:p>
    <w:p w14:paraId="6472D3E4" w14:textId="40071460" w:rsidR="003760F4" w:rsidRPr="00F1610D" w:rsidRDefault="00F1610D" w:rsidP="003760F4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Georgia" w:hAnsi="Georgia"/>
          <w:sz w:val="22"/>
          <w:szCs w:val="22"/>
          <w:lang w:val="en-GB"/>
        </w:rPr>
      </w:pPr>
      <w:r w:rsidRPr="00F1610D">
        <w:rPr>
          <w:rStyle w:val="normaltextrun"/>
          <w:rFonts w:ascii="Georgia" w:hAnsi="Georgia"/>
          <w:sz w:val="22"/>
          <w:szCs w:val="22"/>
          <w:lang w:val="en-GB"/>
        </w:rPr>
        <w:t>What would you change in the robot to make the meeting an (even) better experience?</w:t>
      </w:r>
      <w:r w:rsidR="003760F4" w:rsidRPr="00F1610D">
        <w:rPr>
          <w:rStyle w:val="eop"/>
          <w:rFonts w:ascii="Georgia" w:hAnsi="Georgia"/>
          <w:sz w:val="22"/>
          <w:szCs w:val="22"/>
          <w:lang w:val="en-GB"/>
        </w:rPr>
        <w:t> </w:t>
      </w:r>
    </w:p>
    <w:p w14:paraId="5CA4915D" w14:textId="77777777" w:rsidR="007E6E95" w:rsidRPr="00F1610D" w:rsidRDefault="007E6E95">
      <w:pPr>
        <w:rPr>
          <w:lang w:val="en-US"/>
        </w:rPr>
      </w:pPr>
    </w:p>
    <w:sectPr w:rsidR="007E6E95" w:rsidRPr="00F1610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61ADC"/>
    <w:multiLevelType w:val="multilevel"/>
    <w:tmpl w:val="4176A27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13B95"/>
    <w:multiLevelType w:val="multilevel"/>
    <w:tmpl w:val="EE9A3D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782D88"/>
    <w:multiLevelType w:val="multilevel"/>
    <w:tmpl w:val="EC54E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934CB9"/>
    <w:multiLevelType w:val="multilevel"/>
    <w:tmpl w:val="37E4B7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517BE2"/>
    <w:multiLevelType w:val="multilevel"/>
    <w:tmpl w:val="E43A416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B60D28"/>
    <w:multiLevelType w:val="multilevel"/>
    <w:tmpl w:val="F0047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157755"/>
    <w:multiLevelType w:val="multilevel"/>
    <w:tmpl w:val="A99EA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4C1A58"/>
    <w:multiLevelType w:val="multilevel"/>
    <w:tmpl w:val="AB9864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EB2388"/>
    <w:multiLevelType w:val="multilevel"/>
    <w:tmpl w:val="9FEA7FB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EB606B"/>
    <w:multiLevelType w:val="multilevel"/>
    <w:tmpl w:val="596C1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9B631FF"/>
    <w:multiLevelType w:val="multilevel"/>
    <w:tmpl w:val="604260A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2E5327"/>
    <w:multiLevelType w:val="multilevel"/>
    <w:tmpl w:val="87B0EC5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A678C3"/>
    <w:multiLevelType w:val="multilevel"/>
    <w:tmpl w:val="2B22135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D296061"/>
    <w:multiLevelType w:val="multilevel"/>
    <w:tmpl w:val="6D9C6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508531E"/>
    <w:multiLevelType w:val="multilevel"/>
    <w:tmpl w:val="D75EB5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A940F5"/>
    <w:multiLevelType w:val="multilevel"/>
    <w:tmpl w:val="86D8B7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B4E5F"/>
    <w:multiLevelType w:val="multilevel"/>
    <w:tmpl w:val="8D3EFF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D2704A"/>
    <w:multiLevelType w:val="multilevel"/>
    <w:tmpl w:val="C81EC61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651D2D"/>
    <w:multiLevelType w:val="multilevel"/>
    <w:tmpl w:val="FE7C86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8543CD"/>
    <w:multiLevelType w:val="multilevel"/>
    <w:tmpl w:val="924CE0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A15AA0"/>
    <w:multiLevelType w:val="multilevel"/>
    <w:tmpl w:val="CA94356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384EE9"/>
    <w:multiLevelType w:val="multilevel"/>
    <w:tmpl w:val="EAD69D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46A4DA4"/>
    <w:multiLevelType w:val="multilevel"/>
    <w:tmpl w:val="CA3848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751230">
    <w:abstractNumId w:val="13"/>
  </w:num>
  <w:num w:numId="2" w16cid:durableId="167792120">
    <w:abstractNumId w:val="1"/>
  </w:num>
  <w:num w:numId="3" w16cid:durableId="431628683">
    <w:abstractNumId w:val="18"/>
  </w:num>
  <w:num w:numId="4" w16cid:durableId="920873794">
    <w:abstractNumId w:val="8"/>
  </w:num>
  <w:num w:numId="5" w16cid:durableId="1404911333">
    <w:abstractNumId w:val="2"/>
  </w:num>
  <w:num w:numId="6" w16cid:durableId="715129897">
    <w:abstractNumId w:val="16"/>
  </w:num>
  <w:num w:numId="7" w16cid:durableId="907107173">
    <w:abstractNumId w:val="12"/>
  </w:num>
  <w:num w:numId="8" w16cid:durableId="1560632548">
    <w:abstractNumId w:val="19"/>
  </w:num>
  <w:num w:numId="9" w16cid:durableId="1873182070">
    <w:abstractNumId w:val="20"/>
  </w:num>
  <w:num w:numId="10" w16cid:durableId="994380058">
    <w:abstractNumId w:val="5"/>
  </w:num>
  <w:num w:numId="11" w16cid:durableId="1274510733">
    <w:abstractNumId w:val="21"/>
  </w:num>
  <w:num w:numId="12" w16cid:durableId="720059946">
    <w:abstractNumId w:val="11"/>
  </w:num>
  <w:num w:numId="13" w16cid:durableId="1387410134">
    <w:abstractNumId w:val="3"/>
  </w:num>
  <w:num w:numId="14" w16cid:durableId="1361007745">
    <w:abstractNumId w:val="9"/>
  </w:num>
  <w:num w:numId="15" w16cid:durableId="996693627">
    <w:abstractNumId w:val="14"/>
  </w:num>
  <w:num w:numId="16" w16cid:durableId="726420236">
    <w:abstractNumId w:val="6"/>
  </w:num>
  <w:num w:numId="17" w16cid:durableId="1027484457">
    <w:abstractNumId w:val="7"/>
  </w:num>
  <w:num w:numId="18" w16cid:durableId="855196275">
    <w:abstractNumId w:val="15"/>
  </w:num>
  <w:num w:numId="19" w16cid:durableId="735510904">
    <w:abstractNumId w:val="22"/>
  </w:num>
  <w:num w:numId="20" w16cid:durableId="1599366481">
    <w:abstractNumId w:val="17"/>
  </w:num>
  <w:num w:numId="21" w16cid:durableId="795681873">
    <w:abstractNumId w:val="0"/>
  </w:num>
  <w:num w:numId="22" w16cid:durableId="900406776">
    <w:abstractNumId w:val="10"/>
  </w:num>
  <w:num w:numId="23" w16cid:durableId="11283992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F4"/>
    <w:rsid w:val="00277241"/>
    <w:rsid w:val="003760F4"/>
    <w:rsid w:val="00423824"/>
    <w:rsid w:val="00543E1D"/>
    <w:rsid w:val="00742220"/>
    <w:rsid w:val="00755A0C"/>
    <w:rsid w:val="007B50C3"/>
    <w:rsid w:val="007E6E95"/>
    <w:rsid w:val="008563CD"/>
    <w:rsid w:val="009A2DB0"/>
    <w:rsid w:val="00A761DE"/>
    <w:rsid w:val="00BA0309"/>
    <w:rsid w:val="00F1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2C01C"/>
  <w15:chartTrackingRefBased/>
  <w15:docId w15:val="{7FD1F1B1-9255-4E85-90B8-EE450097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paragraph">
    <w:name w:val="paragraph"/>
    <w:basedOn w:val="Normaali"/>
    <w:rsid w:val="00376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customStyle="1" w:styleId="normaltextrun">
    <w:name w:val="normaltextrun"/>
    <w:basedOn w:val="Kappaleenoletusfontti"/>
    <w:rsid w:val="003760F4"/>
  </w:style>
  <w:style w:type="character" w:customStyle="1" w:styleId="eop">
    <w:name w:val="eop"/>
    <w:basedOn w:val="Kappaleenoletusfontti"/>
    <w:rsid w:val="00376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7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1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76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senberg</dc:creator>
  <cp:keywords/>
  <dc:description/>
  <cp:lastModifiedBy>Sara Rosenberg</cp:lastModifiedBy>
  <cp:revision>10</cp:revision>
  <dcterms:created xsi:type="dcterms:W3CDTF">2024-02-04T14:51:00Z</dcterms:created>
  <dcterms:modified xsi:type="dcterms:W3CDTF">2024-02-11T14:50:00Z</dcterms:modified>
</cp:coreProperties>
</file>